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66E35" w14:textId="77777777" w:rsidR="00CE7BB3" w:rsidRPr="00AC36A6" w:rsidRDefault="00CE7BB3" w:rsidP="00CE7BB3">
      <w:pPr>
        <w:spacing w:beforeLines="100" w:before="312"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M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>aterials and methods</w:t>
      </w:r>
    </w:p>
    <w:p w14:paraId="35AE96AF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Plasmid design and construction</w:t>
      </w:r>
    </w:p>
    <w:p w14:paraId="05D79098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>Single guide RNAs (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gRNAs) targeting the same 5′ region of the APP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gene </w:t>
      </w:r>
      <w:proofErr w:type="gramStart"/>
      <w:r w:rsidRPr="00AC36A6">
        <w:rPr>
          <w:rFonts w:ascii="Times New Roman" w:hAnsi="Times New Roman" w:cs="Times New Roman"/>
          <w:color w:val="000000" w:themeColor="text1"/>
          <w:szCs w:val="20"/>
        </w:rPr>
        <w:t>were</w:t>
      </w:r>
      <w:proofErr w:type="gram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designed using the Zhang laboratory CRISPR design tool (</w:t>
      </w:r>
      <w:hyperlink r:id="rId4" w:history="1">
        <w:r w:rsidRPr="00AC36A6">
          <w:rPr>
            <w:rStyle w:val="a4"/>
            <w:rFonts w:ascii="Times New Roman" w:hAnsi="Times New Roman" w:cs="Times New Roman"/>
            <w:color w:val="000000" w:themeColor="text1"/>
            <w:szCs w:val="20"/>
          </w:rPr>
          <w:t>http://crispr.mit.edu</w:t>
        </w:r>
      </w:hyperlink>
      <w:r w:rsidRPr="00AC36A6">
        <w:rPr>
          <w:rFonts w:ascii="Times New Roman" w:hAnsi="Times New Roman" w:cs="Times New Roman"/>
          <w:color w:val="000000" w:themeColor="text1"/>
          <w:szCs w:val="20"/>
        </w:rPr>
        <w:t>). sgRNA sequences were then cloned into Cas9/gRNA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（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puro-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mCherry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>）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vector.</w:t>
      </w:r>
    </w:p>
    <w:p w14:paraId="39D2C29A" w14:textId="77777777" w:rsidR="00CE7BB3" w:rsidRPr="00AC36A6" w:rsidRDefault="00CE7BB3" w:rsidP="00CE7BB3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Design of </w:t>
      </w:r>
      <w:proofErr w:type="spellStart"/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ssODN</w:t>
      </w:r>
      <w:proofErr w:type="spellEnd"/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repair templates</w:t>
      </w:r>
    </w:p>
    <w:p w14:paraId="65806E4D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The 50-bp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ssODN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repair templates were designed with homologous genomic flanking sequence centered around the predicted CRISPR/Cas9 cleavage site and containing A673T mutation and/or synonymous mutations according to the central dogma of molecular biology (Table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1).</w:t>
      </w:r>
    </w:p>
    <w:p w14:paraId="0B147072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T7E1 assay </w:t>
      </w:r>
    </w:p>
    <w:p w14:paraId="2A2A6B2E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The target fragment near the mutation site of APP A673T was amplified by PCR using appropriate primers (Supplementary Table 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1).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The T7EN1 cleavage assay was performed as described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begin"/>
      </w:r>
      <w:r>
        <w:rPr>
          <w:rFonts w:ascii="Times New Roman" w:hAnsi="Times New Roman" w:cs="Times New Roman"/>
          <w:color w:val="000000" w:themeColor="text1"/>
          <w:szCs w:val="20"/>
        </w:rPr>
        <w:instrText xml:space="preserve"> ADDIN EN.CITE &lt;EndNote&gt;&lt;Cite&gt;&lt;Author&gt;Shen&lt;/Author&gt;&lt;Year&gt;2013&lt;/Year&gt;&lt;RecNum&gt;82&lt;/RecNum&gt;&lt;DisplayText&gt;&lt;style face="superscript"&gt;40&lt;/style&gt;&lt;/DisplayText&gt;&lt;record&gt;&lt;rec-number&gt;82&lt;/rec-number&gt;&lt;foreign-keys&gt;&lt;key app="EN" db-id="sae0xd9z20rtziewd29p522xesdae5fapax9" timestamp="1677179377"&gt;82&lt;/key&gt;&lt;/foreign-keys&gt;&lt;ref-type name="Journal Article"&gt;17&lt;/ref-type&gt;&lt;contributors&gt;&lt;authors&gt;&lt;author&gt;Shen, B.&lt;/author&gt;&lt;author&gt;Zhang, J.&lt;/author&gt;&lt;author&gt;Wu, H.&lt;/author&gt;&lt;author&gt;Wang, J.&lt;/author&gt;&lt;author&gt;Ma, K.&lt;/author&gt;&lt;author&gt;Li, Z.&lt;/author&gt;&lt;author&gt;Zhang, X.&lt;/author&gt;&lt;author&gt;Zhang, P.&lt;/author&gt;&lt;author&gt;Huang, X.&lt;/author&gt;&lt;/authors&gt;&lt;/contributors&gt;&lt;titles&gt;&lt;title&gt;Generation of gene-modified mice via Cas9/RNA-mediated gene targeting&lt;/title&gt;&lt;secondary-title&gt;Cell Res&lt;/secondary-title&gt;&lt;/titles&gt;&lt;periodical&gt;&lt;full-title&gt;Cell Res&lt;/full-title&gt;&lt;/periodical&gt;&lt;pages&gt;720-3&lt;/pages&gt;&lt;volume&gt;23&lt;/volume&gt;&lt;number&gt;5&lt;/number&gt;&lt;edition&gt;2013/04/03&lt;/edition&gt;&lt;keywords&gt;&lt;keyword&gt;Animals&lt;/keyword&gt;&lt;keyword&gt;Base Sequence&lt;/keyword&gt;&lt;keyword&gt;DNA Cleavage&lt;/keyword&gt;&lt;keyword&gt;Deoxyribonucleases/metabolism&lt;/keyword&gt;&lt;keyword&gt;Embryo, Mammalian/metabolism&lt;/keyword&gt;&lt;keyword&gt;Female&lt;/keyword&gt;&lt;keyword&gt;Gene Knock-In Techniques&lt;/keyword&gt;&lt;keyword&gt;Gene Targeting&lt;/keyword&gt;&lt;keyword&gt;Inverted Repeat Sequences/*genetics&lt;/keyword&gt;&lt;keyword&gt;Male&lt;/keyword&gt;&lt;keyword&gt;Mice&lt;/keyword&gt;&lt;keyword&gt;Mice, Inbred C57BL&lt;/keyword&gt;&lt;keyword&gt;RNA/genetics/*metabolism&lt;/keyword&gt;&lt;keyword&gt;Trans-Activators/genetics&lt;/keyword&gt;&lt;keyword&gt;Zebrafish/growth &amp;amp; development/metabolism&lt;/keyword&gt;&lt;/keywords&gt;&lt;dates&gt;&lt;year&gt;2013&lt;/year&gt;&lt;pub-dates&gt;&lt;date&gt;May&lt;/date&gt;&lt;/pub-dates&gt;&lt;/dates&gt;&lt;isbn&gt;1001-0602 (Print)&amp;#xD;1001-0602&lt;/isbn&gt;&lt;accession-num&gt;23545779&lt;/accession-num&gt;&lt;urls&gt;&lt;/urls&gt;&lt;custom2&gt;PMC3641603&lt;/custom2&gt;&lt;electronic-resource-num&gt;10.1038/cr.2013.46&lt;/electronic-resource-num&gt;&lt;remote-database-provider&gt;NLM&lt;/remote-database-provider&gt;&lt;language&gt;eng&lt;/language&gt;&lt;/record&gt;&lt;/Cite&gt;&lt;/EndNote&gt;</w:instrTex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separate"/>
      </w:r>
      <w:r w:rsidRPr="0095529C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40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end"/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. In brief, </w:t>
      </w:r>
    </w:p>
    <w:p w14:paraId="385E8C2B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>t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he target fragment was amplified from the extracted DNA by PCR and purified by PCR purification kit (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Axygen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, AP-PRCR-50). The amplicon was denatured by heating and annealing to form heteroduplex DNA, treated with 5 units of T7 endonuclease 1 (New England Biological Laboratory) at 37 ℃ for 30 minutes, and then analyzed by 2.5% agarose gel electrophoresis. </w:t>
      </w:r>
    </w:p>
    <w:p w14:paraId="1E3419E7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Assessment of gRNA-DNA binding activity</w:t>
      </w:r>
    </w:p>
    <w:p w14:paraId="4FD262F2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2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>According to sgRNA1 target sequence, we generated all possible sequence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>s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with synonymous mutations of WT or with A673T mutation using R. 383 sequences with synonymous mutations of WT (11 with 1 mutation, 47 with 2 mutations, 101 with 3 mutations, 119 with 4 mutations, 77 with 5 mutations, 25 with 6 mutations, 3 with 7 mutations) and 384 sequences with synonymous mutations of WT with A673T mutation (numbers including the A673T mutation, 1 with 1 mutation, 11 with 2 mutations, 47 with 3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lastRenderedPageBreak/>
        <w:t xml:space="preserve">mutations, 101 with 4 mutations, 119 with 5 mutations, 77 with 6 mutations, 25 with 7 mutations, 3 with 8 mutations) were obtained (Supplementary Table. 3-6). </w:t>
      </w:r>
    </w:p>
    <w:p w14:paraId="552AC850" w14:textId="77777777" w:rsidR="00CE7BB3" w:rsidRPr="00AC36A6" w:rsidRDefault="00CE7BB3" w:rsidP="00CE7BB3">
      <w:pPr>
        <w:spacing w:line="480" w:lineRule="auto"/>
        <w:ind w:firstLineChars="100" w:firstLine="200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>To assess the binding activity between different gRNAs and their target sequences, we used CRISPR-off pipeline v1.1.2 with the default parameters, which provides an approximate free energy computation method for the Cas9–gRNA–DNA complex binding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begin">
          <w:fldData xml:space="preserve">PEVuZE5vdGU+PENpdGU+PEF1dGhvcj5BbGthbjwvQXV0aG9yPjxZZWFyPjIwMTg8L1llYXI+PFJl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Times New Roman" w:hAnsi="Times New Roman" w:cs="Times New Roman"/>
          <w:color w:val="000000" w:themeColor="text1"/>
          <w:szCs w:val="20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Cs w:val="20"/>
        </w:rPr>
        <w:fldChar w:fldCharType="begin">
          <w:fldData xml:space="preserve">PEVuZE5vdGU+PENpdGU+PEF1dGhvcj5BbGthbjwvQXV0aG9yPjxZZWFyPjIwMTg8L1llYXI+PFJl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</w:fldData>
        </w:fldChar>
      </w:r>
      <w:r>
        <w:rPr>
          <w:rFonts w:ascii="Times New Roman" w:hAnsi="Times New Roman" w:cs="Times New Roman"/>
          <w:color w:val="000000" w:themeColor="text1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Cs w:val="20"/>
        </w:rPr>
      </w:r>
      <w:r>
        <w:rPr>
          <w:rFonts w:ascii="Times New Roman" w:hAnsi="Times New Roman" w:cs="Times New Roman"/>
          <w:color w:val="000000" w:themeColor="text1"/>
          <w:szCs w:val="20"/>
        </w:rPr>
        <w:fldChar w:fldCharType="end"/>
      </w:r>
      <w:r w:rsidRPr="00AC36A6">
        <w:rPr>
          <w:rFonts w:ascii="Times New Roman" w:hAnsi="Times New Roman" w:cs="Times New Roman"/>
          <w:color w:val="000000" w:themeColor="text1"/>
          <w:szCs w:val="20"/>
        </w:rPr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separate"/>
      </w:r>
      <w:r w:rsidRPr="0095529C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41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end"/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. The energy computation consists of four parts: the energy of RNA–DNA hybridization, gRNA unfolding, DNA duplex and PAM sequence for correction.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RNAfold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from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ViennaRNA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v2.5.1 package is used for gRNA unfolding energy computation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begin"/>
      </w:r>
      <w:r>
        <w:rPr>
          <w:rFonts w:ascii="Times New Roman" w:hAnsi="Times New Roman" w:cs="Times New Roman"/>
          <w:color w:val="000000" w:themeColor="text1"/>
          <w:szCs w:val="20"/>
        </w:rPr>
        <w:instrText xml:space="preserve"> ADDIN EN.CITE &lt;EndNote&gt;&lt;Cite&gt;&lt;Author&gt;Lorenz&lt;/Author&gt;&lt;Year&gt;2011&lt;/Year&gt;&lt;RecNum&gt;79&lt;/RecNum&gt;&lt;DisplayText&gt;&lt;style face="superscript"&gt;42&lt;/style&gt;&lt;/DisplayText&gt;&lt;record&gt;&lt;rec-number&gt;79&lt;/rec-number&gt;&lt;foreign-keys&gt;&lt;key app="EN" db-id="sae0xd9z20rtziewd29p522xesdae5fapax9" timestamp="1677151308"&gt;79&lt;/key&gt;&lt;/foreign-keys&gt;&lt;ref-type name="Journal Article"&gt;17&lt;/ref-type&gt;&lt;contributors&gt;&lt;authors&gt;&lt;author&gt;Lorenz, R.&lt;/author&gt;&lt;author&gt;Bernhart, S. H.&lt;/author&gt;&lt;author&gt;Höner Zu Siederdissen, C.&lt;/author&gt;&lt;author&gt;Tafer, H.&lt;/author&gt;&lt;author&gt;Flamm, C.&lt;/author&gt;&lt;author&gt;Stadler, P. F.&lt;/author&gt;&lt;author&gt;Hofacker, I. L.&lt;/author&gt;&lt;/authors&gt;&lt;/contributors&gt;&lt;auth-address&gt;Institute for Theoretical Chemistry and Structural Biology, University of Vienna, Währingerstraße 17/3, A-1090 Vienna, Austria. ronny@tbi.univie.ac.at.&lt;/auth-address&gt;&lt;titles&gt;&lt;title&gt;ViennaRNA Package 2.0&lt;/title&gt;&lt;secondary-title&gt;Algorithms Mol Biol&lt;/secondary-title&gt;&lt;/titles&gt;&lt;periodical&gt;&lt;full-title&gt;Algorithms Mol Biol&lt;/full-title&gt;&lt;/periodical&gt;&lt;pages&gt;26&lt;/pages&gt;&lt;volume&gt;6&lt;/volume&gt;&lt;edition&gt;2011/11/26&lt;/edition&gt;&lt;dates&gt;&lt;year&gt;2011&lt;/year&gt;&lt;pub-dates&gt;&lt;date&gt;Nov 24&lt;/date&gt;&lt;/pub-dates&gt;&lt;/dates&gt;&lt;isbn&gt;1748-7188&lt;/isbn&gt;&lt;accession-num&gt;22115189&lt;/accession-num&gt;&lt;urls&gt;&lt;/urls&gt;&lt;custom2&gt;PMC3319429&lt;/custom2&gt;&lt;electronic-resource-num&gt;10.1186/1748-7188-6-26&lt;/electronic-resource-num&gt;&lt;remote-database-provider&gt;NLM&lt;/remote-database-provider&gt;&lt;language&gt;eng&lt;/language&gt;&lt;/record&gt;&lt;/Cite&gt;&lt;/EndNote&gt;</w:instrTex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separate"/>
      </w:r>
      <w:r w:rsidRPr="0095529C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42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end"/>
      </w:r>
      <w:r w:rsidRPr="00AC36A6">
        <w:rPr>
          <w:rFonts w:ascii="Times New Roman" w:hAnsi="Times New Roman" w:cs="Times New Roman"/>
          <w:color w:val="000000" w:themeColor="text1"/>
          <w:szCs w:val="20"/>
        </w:rPr>
        <w:t>. Higher CRISPR-off score represents a higher binding tendency.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The CRISPR-off scores were calculated for binding of WT APP gRNA with synonymous mutated sequences of WT/A673T target sequence, and binding of WT APP target sequence with synonymous mutated sequences of WT and A673T APP and APP gRNAs. The sequences pairs with mismatches above 6 didn't obtain CRISPR-off score. The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ggmsa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package is used for result visualization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begin">
          <w:fldData xml:space="preserve">PEVuZE5vdGU+PENpdGU+PEF1dGhvcj5aaG91PC9BdXRob3I+PFllYXI+MjAyMjwvWWVhcj48UmVj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Cs w:val="20"/>
        </w:rPr>
        <w:instrText xml:space="preserve"> ADDIN EN.CITE </w:instrText>
      </w:r>
      <w:r>
        <w:rPr>
          <w:rFonts w:ascii="Times New Roman" w:hAnsi="Times New Roman" w:cs="Times New Roman"/>
          <w:color w:val="000000" w:themeColor="text1"/>
          <w:szCs w:val="20"/>
        </w:rPr>
        <w:fldChar w:fldCharType="begin">
          <w:fldData xml:space="preserve">PEVuZE5vdGU+PENpdGU+PEF1dGhvcj5aaG91PC9BdXRob3I+PFllYXI+MjAyMjwvWWVhcj48UmVj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</w:fldData>
        </w:fldChar>
      </w:r>
      <w:r>
        <w:rPr>
          <w:rFonts w:ascii="Times New Roman" w:hAnsi="Times New Roman" w:cs="Times New Roman"/>
          <w:color w:val="000000" w:themeColor="text1"/>
          <w:szCs w:val="20"/>
        </w:rPr>
        <w:instrText xml:space="preserve"> ADDIN EN.CITE.DATA </w:instrText>
      </w:r>
      <w:r>
        <w:rPr>
          <w:rFonts w:ascii="Times New Roman" w:hAnsi="Times New Roman" w:cs="Times New Roman"/>
          <w:color w:val="000000" w:themeColor="text1"/>
          <w:szCs w:val="20"/>
        </w:rPr>
      </w:r>
      <w:r>
        <w:rPr>
          <w:rFonts w:ascii="Times New Roman" w:hAnsi="Times New Roman" w:cs="Times New Roman"/>
          <w:color w:val="000000" w:themeColor="text1"/>
          <w:szCs w:val="20"/>
        </w:rPr>
        <w:fldChar w:fldCharType="end"/>
      </w:r>
      <w:r w:rsidRPr="00AC36A6">
        <w:rPr>
          <w:rFonts w:ascii="Times New Roman" w:hAnsi="Times New Roman" w:cs="Times New Roman"/>
          <w:color w:val="000000" w:themeColor="text1"/>
          <w:szCs w:val="20"/>
        </w:rPr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separate"/>
      </w:r>
      <w:r w:rsidRPr="0095529C">
        <w:rPr>
          <w:rFonts w:ascii="Times New Roman" w:hAnsi="Times New Roman" w:cs="Times New Roman"/>
          <w:noProof/>
          <w:color w:val="000000" w:themeColor="text1"/>
          <w:szCs w:val="20"/>
          <w:vertAlign w:val="superscript"/>
        </w:rPr>
        <w:t>43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fldChar w:fldCharType="end"/>
      </w:r>
      <w:r w:rsidRPr="00AC36A6">
        <w:rPr>
          <w:rFonts w:ascii="Times New Roman" w:hAnsi="Times New Roman" w:cs="Times New Roman"/>
          <w:color w:val="000000" w:themeColor="text1"/>
          <w:szCs w:val="20"/>
        </w:rPr>
        <w:t>.</w:t>
      </w:r>
    </w:p>
    <w:p w14:paraId="65537C34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Cell culture and transfection</w:t>
      </w:r>
    </w:p>
    <w:p w14:paraId="4ED0BA3F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iPS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cells were maintained in mTeSR1 medium (Stem Cell Technologies) and 100550A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iPS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cells were kept in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Stemflex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medium (Thermo-Fisher) at 37°C in a 5% CO</w:t>
      </w:r>
      <w:r w:rsidRPr="00AC36A6">
        <w:rPr>
          <w:rFonts w:ascii="Times New Roman" w:hAnsi="Times New Roman" w:cs="Times New Roman"/>
          <w:color w:val="000000" w:themeColor="text1"/>
          <w:szCs w:val="20"/>
          <w:vertAlign w:val="subscript"/>
        </w:rPr>
        <w:t>2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incubator.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iPS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cells were seeded on 12-well plates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>.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When approximately 70% confluent,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iPS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cells were co-transfected the MSYM templates (MSYM1, MSYM9) with sgRNA1-pCas9-EGFP plasmid (1:1) using Lipofectamine Stem reagent.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HEK293T cells were maintained in DMEM with 10% FBS, 2 mM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Glutamax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and 100 U per ml penicillin and 0.1 mg per ml streptomycin (all Life Technologies) at 37 °C with 5% CO</w:t>
      </w:r>
      <w:r w:rsidRPr="00AC36A6">
        <w:rPr>
          <w:rFonts w:ascii="Times New Roman" w:hAnsi="Times New Roman" w:cs="Times New Roman"/>
          <w:color w:val="000000" w:themeColor="text1"/>
          <w:szCs w:val="20"/>
          <w:vertAlign w:val="subscript"/>
        </w:rPr>
        <w:t>2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>. HEK293T cells were seeded on 6-well plates at 350,000 cells per ml. When approximately 70% confluent, HEK293T cells were co-transfected the MSYM templates (MSYM1, MSYM2, MSYM3, MSYM5, MSYM6, MSYM8, MSYM9 and MSYM10) with sgRNA1-pCas9-EGFP plasmid (1:1) using Lipo3000.</w:t>
      </w:r>
      <w:r w:rsidRPr="00AC36A6"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Scr7 was added in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lastRenderedPageBreak/>
        <w:t>medium 4 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hrs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before transfection and continued until 48 </w:t>
      </w:r>
      <w:proofErr w:type="spellStart"/>
      <w:r w:rsidRPr="00AC36A6">
        <w:rPr>
          <w:rFonts w:ascii="Times New Roman" w:hAnsi="Times New Roman" w:cs="Times New Roman"/>
          <w:color w:val="000000" w:themeColor="text1"/>
          <w:szCs w:val="20"/>
        </w:rPr>
        <w:t>hrs</w:t>
      </w:r>
      <w:proofErr w:type="spellEnd"/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 after transfection. Puromycin was added in the first replenishment of medium until 72h after transfection.</w:t>
      </w:r>
    </w:p>
    <w:p w14:paraId="3885D72F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Off-targeting analysis</w:t>
      </w:r>
    </w:p>
    <w:p w14:paraId="019CE6D1" w14:textId="77777777" w:rsidR="00CE7BB3" w:rsidRPr="00AC36A6" w:rsidRDefault="00CE7BB3" w:rsidP="00CE7BB3">
      <w:pPr>
        <w:pStyle w:val="a3"/>
        <w:spacing w:before="0" w:beforeAutospacing="0" w:after="0" w:afterAutospacing="0"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>Gene edited APP</w:t>
      </w:r>
      <w:r w:rsidRPr="00AC36A6">
        <w:rPr>
          <w:rFonts w:ascii="Times New Roman" w:hAnsi="Times New Roman" w:cs="Times New Roman"/>
          <w:color w:val="000000" w:themeColor="text1"/>
          <w:position w:val="6"/>
          <w:szCs w:val="20"/>
        </w:rPr>
        <w:t xml:space="preserve"> </w:t>
      </w:r>
      <w:r w:rsidRPr="00AC36A6">
        <w:rPr>
          <w:rFonts w:ascii="Times New Roman" w:hAnsi="Times New Roman" w:cs="Times New Roman"/>
          <w:color w:val="000000" w:themeColor="text1"/>
          <w:szCs w:val="20"/>
        </w:rPr>
        <w:t xml:space="preserve">were tested for off-target editing events predicted for each sgRNA by the Zhang laboratory CRISPR design tool (http://crispr.mit.edu), which also considers insertions or deletions in the guide RNA target sequence. The top five non-overlapping predicted off-target sites for each sgRNA from each tool were used.  </w:t>
      </w:r>
    </w:p>
    <w:p w14:paraId="7B4F9100" w14:textId="77777777" w:rsidR="00CE7BB3" w:rsidRPr="00AC36A6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b/>
          <w:bCs/>
          <w:color w:val="000000" w:themeColor="text1"/>
          <w:szCs w:val="20"/>
        </w:rPr>
        <w:t>Statistical analysis</w:t>
      </w:r>
    </w:p>
    <w:p w14:paraId="367AAC3B" w14:textId="77777777" w:rsidR="00CE7BB3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AC36A6">
        <w:rPr>
          <w:rFonts w:ascii="Times New Roman" w:hAnsi="Times New Roman" w:cs="Times New Roman"/>
          <w:color w:val="000000" w:themeColor="text1"/>
          <w:szCs w:val="20"/>
        </w:rPr>
        <w:t>All statistic tests and graphs were performed as recommended by GraphPad Prism 7.0. We replicated all experiments at least three times and presented the data as the mean ± SD. The differences between groups were analyzed by Student’s t-test. P &lt; 0.05 indicated statistical significance.</w:t>
      </w:r>
      <w:r>
        <w:rPr>
          <w:rFonts w:ascii="Times New Roman" w:hAnsi="Times New Roman" w:cs="Times New Roman"/>
          <w:color w:val="000000" w:themeColor="text1"/>
          <w:szCs w:val="20"/>
        </w:rPr>
        <w:t xml:space="preserve"> </w:t>
      </w:r>
      <w:r w:rsidRPr="00AF44B6">
        <w:rPr>
          <w:rFonts w:ascii="Times New Roman" w:hAnsi="Times New Roman" w:cs="Times New Roman"/>
          <w:color w:val="000000" w:themeColor="text1"/>
          <w:szCs w:val="20"/>
        </w:rPr>
        <w:t>Figures in this</w:t>
      </w:r>
      <w:r>
        <w:rPr>
          <w:rFonts w:ascii="Times New Roman" w:hAnsi="Times New Roman" w:cs="Times New Roman" w:hint="eastAsia"/>
          <w:color w:val="000000" w:themeColor="text1"/>
          <w:szCs w:val="20"/>
        </w:rPr>
        <w:t xml:space="preserve"> </w:t>
      </w:r>
      <w:r w:rsidRPr="00AF44B6">
        <w:rPr>
          <w:rFonts w:ascii="Times New Roman" w:hAnsi="Times New Roman" w:cs="Times New Roman"/>
          <w:color w:val="000000" w:themeColor="text1"/>
          <w:szCs w:val="20"/>
        </w:rPr>
        <w:t>manuscript were created with BioRender.com.</w:t>
      </w:r>
    </w:p>
    <w:p w14:paraId="1B2E22C9" w14:textId="77777777" w:rsidR="00CE7BB3" w:rsidRPr="00E40F22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E40F22">
        <w:rPr>
          <w:rFonts w:ascii="Times New Roman" w:hAnsi="Times New Roman" w:cs="Times New Roman"/>
          <w:b/>
          <w:bCs/>
          <w:color w:val="000000" w:themeColor="text1"/>
          <w:szCs w:val="20"/>
        </w:rPr>
        <w:t>Data and materials availability statement</w:t>
      </w:r>
    </w:p>
    <w:p w14:paraId="53F93A35" w14:textId="77777777" w:rsidR="00CE7BB3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E40F22">
        <w:rPr>
          <w:rFonts w:ascii="Times New Roman" w:hAnsi="Times New Roman" w:cs="Times New Roman"/>
          <w:color w:val="000000" w:themeColor="text1"/>
          <w:szCs w:val="20"/>
        </w:rPr>
        <w:t>All data associated with this study are present in the paper or the Supplementary Materials. Any other relevant data are available from the corresponding author upon reasonable request.</w:t>
      </w:r>
    </w:p>
    <w:p w14:paraId="1B3ADE25" w14:textId="77777777" w:rsidR="00CE7BB3" w:rsidRDefault="00CE7BB3" w:rsidP="00CE7BB3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Cs w:val="20"/>
        </w:rPr>
      </w:pPr>
      <w:r w:rsidRPr="00E40F22"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Compliance and ethics </w:t>
      </w:r>
      <w:proofErr w:type="gramStart"/>
      <w:r w:rsidRPr="005825E1">
        <w:rPr>
          <w:rFonts w:ascii="Times New Roman" w:hAnsi="Times New Roman" w:cs="Times New Roman"/>
          <w:i/>
          <w:iCs/>
          <w:color w:val="000000" w:themeColor="text1"/>
          <w:szCs w:val="20"/>
        </w:rPr>
        <w:t>The</w:t>
      </w:r>
      <w:proofErr w:type="gramEnd"/>
      <w:r w:rsidRPr="005825E1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author(s) declare that they have no conflict of interest.</w:t>
      </w:r>
    </w:p>
    <w:p w14:paraId="3C68F195" w14:textId="77777777" w:rsidR="00CE7BB3" w:rsidRPr="005825E1" w:rsidRDefault="00CE7BB3" w:rsidP="00CE7BB3">
      <w:pPr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Cs w:val="20"/>
        </w:rPr>
      </w:pPr>
      <w:r w:rsidRPr="00E40F22">
        <w:rPr>
          <w:rFonts w:ascii="Times New Roman" w:hAnsi="Times New Roman" w:cs="Times New Roman"/>
          <w:b/>
          <w:bCs/>
          <w:color w:val="000000" w:themeColor="text1"/>
          <w:szCs w:val="20"/>
        </w:rPr>
        <w:t>Acknowledgements</w:t>
      </w:r>
      <w:r>
        <w:rPr>
          <w:rFonts w:ascii="Times New Roman" w:hAnsi="Times New Roman" w:cs="Times New Roman"/>
          <w:b/>
          <w:bCs/>
          <w:color w:val="000000" w:themeColor="text1"/>
          <w:szCs w:val="20"/>
        </w:rPr>
        <w:t xml:space="preserve"> </w:t>
      </w:r>
      <w:r w:rsidRPr="005825E1">
        <w:rPr>
          <w:rFonts w:ascii="Times New Roman" w:hAnsi="Times New Roman" w:cs="Times New Roman"/>
          <w:i/>
          <w:iCs/>
          <w:color w:val="000000" w:themeColor="text1"/>
          <w:szCs w:val="20"/>
        </w:rPr>
        <w:t>This work was supported in part by grants from</w:t>
      </w:r>
      <w:r w:rsidRPr="00E879DF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National Natural Science Foundation of China (81701078), Natural Science Foundation of Heilongjiang Province of China (Outstanding Youth Foundation, YQ2022H003), China postdoctoral science foundation (2016M600261, 2018T110317), Heilongjiang Postdoctoral Financial Assistance (LBH-Z15163), Heilongjiang </w:t>
      </w:r>
      <w:proofErr w:type="spellStart"/>
      <w:r w:rsidRPr="00E879DF">
        <w:rPr>
          <w:rFonts w:ascii="Times New Roman" w:hAnsi="Times New Roman" w:cs="Times New Roman"/>
          <w:i/>
          <w:iCs/>
          <w:color w:val="000000" w:themeColor="text1"/>
          <w:szCs w:val="20"/>
        </w:rPr>
        <w:t>Touyan</w:t>
      </w:r>
      <w:proofErr w:type="spellEnd"/>
      <w:r w:rsidRPr="00E879DF">
        <w:rPr>
          <w:rFonts w:ascii="Times New Roman" w:hAnsi="Times New Roman" w:cs="Times New Roman"/>
          <w:i/>
          <w:iCs/>
          <w:color w:val="000000" w:themeColor="text1"/>
          <w:szCs w:val="20"/>
        </w:rPr>
        <w:t xml:space="preserve"> Innovation Team Program for their support.</w:t>
      </w:r>
    </w:p>
    <w:p w14:paraId="1695EF9D" w14:textId="77777777" w:rsidR="00E90FA7" w:rsidRPr="00CE7BB3" w:rsidRDefault="00E90FA7"/>
    <w:sectPr w:rsidR="00E90FA7" w:rsidRPr="00CE7B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BB3"/>
    <w:rsid w:val="00034B3A"/>
    <w:rsid w:val="00037887"/>
    <w:rsid w:val="00062992"/>
    <w:rsid w:val="00085FE9"/>
    <w:rsid w:val="00141F41"/>
    <w:rsid w:val="00181505"/>
    <w:rsid w:val="0019592A"/>
    <w:rsid w:val="0022313B"/>
    <w:rsid w:val="00247231"/>
    <w:rsid w:val="002A6E70"/>
    <w:rsid w:val="003D39F3"/>
    <w:rsid w:val="004B7E69"/>
    <w:rsid w:val="004D5387"/>
    <w:rsid w:val="00550EF7"/>
    <w:rsid w:val="00594B9D"/>
    <w:rsid w:val="007C4BF8"/>
    <w:rsid w:val="00931BED"/>
    <w:rsid w:val="00956B4F"/>
    <w:rsid w:val="009647A9"/>
    <w:rsid w:val="009A5BA7"/>
    <w:rsid w:val="00A50759"/>
    <w:rsid w:val="00AA0A0C"/>
    <w:rsid w:val="00AF7A36"/>
    <w:rsid w:val="00B20FF1"/>
    <w:rsid w:val="00BE0C12"/>
    <w:rsid w:val="00C4107E"/>
    <w:rsid w:val="00CE7BB3"/>
    <w:rsid w:val="00D113B3"/>
    <w:rsid w:val="00D41D26"/>
    <w:rsid w:val="00D51543"/>
    <w:rsid w:val="00D64C37"/>
    <w:rsid w:val="00DD7A27"/>
    <w:rsid w:val="00DE4C2C"/>
    <w:rsid w:val="00E2061D"/>
    <w:rsid w:val="00E74E83"/>
    <w:rsid w:val="00E90FA7"/>
    <w:rsid w:val="00EA2275"/>
    <w:rsid w:val="00F23E8D"/>
    <w:rsid w:val="00F35E41"/>
    <w:rsid w:val="00F46A05"/>
    <w:rsid w:val="00FA5470"/>
    <w:rsid w:val="00FD4B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6C923FD"/>
  <w15:chartTrackingRefBased/>
  <w15:docId w15:val="{2C491626-D095-E548-8A9F-EA6F88FD86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7BB3"/>
    <w:rPr>
      <w:rFonts w:ascii="宋体" w:eastAsia="宋体" w:hAnsi="宋体" w:cs="宋体"/>
      <w:kern w:val="0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CE7BB3"/>
    <w:pPr>
      <w:spacing w:before="100" w:beforeAutospacing="1" w:after="100" w:afterAutospacing="1"/>
    </w:pPr>
  </w:style>
  <w:style w:type="character" w:styleId="a4">
    <w:name w:val="Hyperlink"/>
    <w:basedOn w:val="a0"/>
    <w:uiPriority w:val="99"/>
    <w:unhideWhenUsed/>
    <w:rsid w:val="00CE7BB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crispr.mit.edu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5</Words>
  <Characters>7331</Characters>
  <Application>Microsoft Office Word</Application>
  <DocSecurity>0</DocSecurity>
  <Lines>61</Lines>
  <Paragraphs>17</Paragraphs>
  <ScaleCrop>false</ScaleCrop>
  <Company/>
  <LinksUpToDate>false</LinksUpToDate>
  <CharactersWithSpaces>8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雁峰</dc:creator>
  <cp:keywords/>
  <dc:description/>
  <cp:lastModifiedBy>雁峰</cp:lastModifiedBy>
  <cp:revision>1</cp:revision>
  <dcterms:created xsi:type="dcterms:W3CDTF">2023-07-29T16:44:00Z</dcterms:created>
  <dcterms:modified xsi:type="dcterms:W3CDTF">2023-07-29T16:45:00Z</dcterms:modified>
</cp:coreProperties>
</file>